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D31" w:rsidRPr="009B260B" w:rsidRDefault="008E6A0A">
      <w:pPr>
        <w:rPr>
          <w:rFonts w:ascii="Times New Roman" w:hAnsi="Times New Roman" w:cs="Times New Roman"/>
          <w:b/>
          <w:sz w:val="24"/>
          <w:szCs w:val="20"/>
        </w:rPr>
      </w:pPr>
      <w:r w:rsidRPr="009B260B">
        <w:rPr>
          <w:rFonts w:ascii="Times New Roman" w:hAnsi="Times New Roman" w:cs="Times New Roman"/>
          <w:b/>
          <w:sz w:val="24"/>
          <w:szCs w:val="20"/>
        </w:rPr>
        <w:t>Table S</w:t>
      </w:r>
      <w:r w:rsidR="003171EF">
        <w:rPr>
          <w:rFonts w:ascii="Times New Roman" w:hAnsi="Times New Roman" w:cs="Times New Roman"/>
          <w:b/>
          <w:sz w:val="24"/>
          <w:szCs w:val="20"/>
        </w:rPr>
        <w:t>2</w:t>
      </w:r>
      <w:bookmarkStart w:id="0" w:name="_GoBack"/>
      <w:bookmarkEnd w:id="0"/>
      <w:r w:rsidR="00E13F84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E13F84" w:rsidRPr="00E13F84">
        <w:rPr>
          <w:rFonts w:ascii="Times New Roman" w:hAnsi="Times New Roman" w:cs="Times New Roman"/>
          <w:sz w:val="24"/>
          <w:szCs w:val="24"/>
        </w:rPr>
        <w:t>Summary of RNA-seq data quality.</w:t>
      </w:r>
    </w:p>
    <w:tbl>
      <w:tblPr>
        <w:tblW w:w="9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1016"/>
        <w:gridCol w:w="1016"/>
        <w:gridCol w:w="740"/>
        <w:gridCol w:w="810"/>
        <w:gridCol w:w="990"/>
        <w:gridCol w:w="990"/>
        <w:gridCol w:w="1080"/>
        <w:gridCol w:w="1208"/>
      </w:tblGrid>
      <w:tr w:rsidR="008E6A0A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 reads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bas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 bas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 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cont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8E6A0A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5COU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3153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9238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4</w:t>
            </w:r>
          </w:p>
        </w:tc>
      </w:tr>
      <w:tr w:rsidR="008E6A0A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5COU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7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1981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5</w:t>
            </w:r>
          </w:p>
        </w:tc>
      </w:tr>
      <w:tr w:rsidR="008E6A0A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5COU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8166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7286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</w:tr>
      <w:tr w:rsidR="008E6A0A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5RO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3090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4408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3</w:t>
            </w:r>
          </w:p>
        </w:tc>
      </w:tr>
      <w:tr w:rsidR="008E6A0A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5ROS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754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9619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</w:t>
            </w:r>
          </w:p>
        </w:tc>
      </w:tr>
      <w:tr w:rsidR="008E6A0A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5ROS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007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9573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2</w:t>
            </w:r>
          </w:p>
        </w:tc>
      </w:tr>
      <w:tr w:rsidR="008E6A0A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5SC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84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571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7</w:t>
            </w:r>
          </w:p>
        </w:tc>
      </w:tr>
      <w:tr w:rsidR="008E6A0A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5SC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7929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2825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8E6A0A" w:rsidRPr="00CE739D" w:rsidRDefault="008E6A0A" w:rsidP="00E90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6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5SCR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12188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00287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3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0COU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1821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6456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8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0COU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683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621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9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0COU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1375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7452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5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0RO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142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429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6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0ROS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3168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4826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2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0ROS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632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6286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3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0SC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4716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5953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2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0SC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3426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7464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5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0SCR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022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8688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5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5COU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609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1172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1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5COU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9898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3534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1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5COU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5145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8836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5RO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627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5253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5ROS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5308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4624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2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5ROS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297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2448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7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5SC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6367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056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5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5SC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1168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8022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9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55SCR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908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6688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9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0COU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17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7537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5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0COU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3280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6259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0COU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9674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1337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8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0RO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671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8657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5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0ROS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587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1124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9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0ROS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383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7523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0SC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217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331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0SC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7228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5106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1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0SCR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7136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7987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7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5COU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365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716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5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5COU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961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467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4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5COU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2488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0243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6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5RO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4774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7818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P65ROS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914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678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1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5ROS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3836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2996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7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5SC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229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9657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6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5SC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2970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3239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6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5SCR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1110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628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2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70COU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1853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6535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4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70COU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2640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226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70COU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73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8037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1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70RO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686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9668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70ROS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277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4795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70ROS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76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1183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70SC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86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695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9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70SC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112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5297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3</w:t>
            </w:r>
          </w:p>
        </w:tc>
      </w:tr>
      <w:tr w:rsidR="007C0924" w:rsidRPr="00CE739D" w:rsidTr="00E90538">
        <w:trPr>
          <w:trHeight w:val="29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70SCR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992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0208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7C0924" w:rsidRPr="00CE739D" w:rsidRDefault="007C0924" w:rsidP="007C0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2</w:t>
            </w:r>
          </w:p>
        </w:tc>
      </w:tr>
    </w:tbl>
    <w:p w:rsidR="008E6A0A" w:rsidRPr="00CE739D" w:rsidRDefault="008E6A0A">
      <w:pPr>
        <w:rPr>
          <w:rFonts w:ascii="Times New Roman" w:hAnsi="Times New Roman" w:cs="Times New Roman"/>
          <w:sz w:val="20"/>
          <w:szCs w:val="20"/>
        </w:rPr>
      </w:pPr>
    </w:p>
    <w:sectPr w:rsidR="008E6A0A" w:rsidRPr="00CE7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9D"/>
    <w:rsid w:val="0021077B"/>
    <w:rsid w:val="003171EF"/>
    <w:rsid w:val="004569AB"/>
    <w:rsid w:val="007C0924"/>
    <w:rsid w:val="00841D31"/>
    <w:rsid w:val="008E6A0A"/>
    <w:rsid w:val="009B260B"/>
    <w:rsid w:val="00CE739D"/>
    <w:rsid w:val="00E01242"/>
    <w:rsid w:val="00E1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541C"/>
  <w15:chartTrackingRefBased/>
  <w15:docId w15:val="{1E23A4D1-8D49-40FE-9B89-78C8DD12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61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an</dc:creator>
  <cp:keywords/>
  <dc:description/>
  <cp:lastModifiedBy>Li Tian</cp:lastModifiedBy>
  <cp:revision>8</cp:revision>
  <dcterms:created xsi:type="dcterms:W3CDTF">2021-10-03T04:25:00Z</dcterms:created>
  <dcterms:modified xsi:type="dcterms:W3CDTF">2023-09-15T22:46:00Z</dcterms:modified>
</cp:coreProperties>
</file>